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19F830" w14:textId="60EAE245" w:rsidR="00DC5578" w:rsidRPr="009D164E" w:rsidRDefault="00456AAB" w:rsidP="00F9433E">
      <w:pPr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  <w:r w:rsidRPr="009D164E">
        <w:rPr>
          <w:rFonts w:ascii="Times New Roman" w:eastAsia="宋体" w:hAnsi="Times New Roman" w:cs="Times New Roman"/>
          <w:b/>
          <w:sz w:val="24"/>
          <w:szCs w:val="24"/>
        </w:rPr>
        <w:t>File</w:t>
      </w:r>
      <w:r w:rsidR="004A17BB" w:rsidRPr="009D164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3B2F0E"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4A17BB" w:rsidRPr="009D164E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="003B2F0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3B2F0E" w:rsidRPr="003B2F0E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3B2F0E">
        <w:rPr>
          <w:rFonts w:ascii="Times New Roman" w:hAnsi="Times New Roman" w:cs="Times New Roman"/>
          <w:b/>
          <w:sz w:val="24"/>
          <w:szCs w:val="24"/>
        </w:rPr>
        <w:t>Operation documentation of MSIsensor-pro</w:t>
      </w:r>
    </w:p>
    <w:p w14:paraId="504376E0" w14:textId="77777777" w:rsidR="00456AAB" w:rsidRPr="009D164E" w:rsidRDefault="00456AAB" w:rsidP="00F9433E">
      <w:pPr>
        <w:rPr>
          <w:rFonts w:ascii="Times New Roman" w:eastAsia="宋体" w:hAnsi="Times New Roman" w:cs="Times New Roman"/>
          <w:sz w:val="24"/>
          <w:szCs w:val="24"/>
        </w:rPr>
      </w:pPr>
    </w:p>
    <w:p w14:paraId="3852F366" w14:textId="71F38FC5" w:rsidR="00DC5578" w:rsidRPr="00041F28" w:rsidRDefault="007865EB" w:rsidP="007865EB">
      <w:pPr>
        <w:pStyle w:val="a7"/>
        <w:numPr>
          <w:ilvl w:val="0"/>
          <w:numId w:val="11"/>
        </w:numPr>
        <w:ind w:firstLineChars="0"/>
        <w:rPr>
          <w:rFonts w:ascii="Times New Roman" w:eastAsia="宋体" w:hAnsi="Times New Roman" w:cs="Times New Roman"/>
          <w:b/>
          <w:sz w:val="24"/>
          <w:szCs w:val="24"/>
        </w:rPr>
      </w:pPr>
      <w:r w:rsidRPr="00041F28">
        <w:rPr>
          <w:rFonts w:ascii="Times New Roman" w:eastAsia="宋体" w:hAnsi="Times New Roman" w:cs="Times New Roman"/>
          <w:b/>
          <w:sz w:val="24"/>
          <w:szCs w:val="24"/>
        </w:rPr>
        <w:t>Baseline</w:t>
      </w:r>
    </w:p>
    <w:p w14:paraId="61505F1A" w14:textId="77777777" w:rsidR="00641490" w:rsidRPr="009D164E" w:rsidRDefault="00641490" w:rsidP="00BC2351">
      <w:pPr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5"/>
        <w:tblW w:w="0" w:type="auto"/>
        <w:tblInd w:w="360" w:type="dxa"/>
        <w:tblLook w:val="04A0" w:firstRow="1" w:lastRow="0" w:firstColumn="1" w:lastColumn="0" w:noHBand="0" w:noVBand="1"/>
      </w:tblPr>
      <w:tblGrid>
        <w:gridCol w:w="1336"/>
        <w:gridCol w:w="1418"/>
        <w:gridCol w:w="5182"/>
      </w:tblGrid>
      <w:tr w:rsidR="00453BE5" w:rsidRPr="009D164E" w14:paraId="0F65326C" w14:textId="77777777" w:rsidTr="001C4063">
        <w:tc>
          <w:tcPr>
            <w:tcW w:w="7936" w:type="dxa"/>
            <w:gridSpan w:val="3"/>
          </w:tcPr>
          <w:p w14:paraId="635D5A7C" w14:textId="1A3F746F" w:rsidR="00453BE5" w:rsidRPr="009D164E" w:rsidRDefault="000A6985" w:rsidP="007865EB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aseline</w:t>
            </w:r>
          </w:p>
        </w:tc>
      </w:tr>
      <w:tr w:rsidR="00453BE5" w:rsidRPr="009D164E" w14:paraId="67B2877B" w14:textId="77777777" w:rsidTr="001C4063">
        <w:tc>
          <w:tcPr>
            <w:tcW w:w="1336" w:type="dxa"/>
          </w:tcPr>
          <w:p w14:paraId="384C17E0" w14:textId="77777777" w:rsidR="00453BE5" w:rsidRPr="009D164E" w:rsidRDefault="00453BE5" w:rsidP="007865EB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6600" w:type="dxa"/>
            <w:gridSpan w:val="2"/>
          </w:tcPr>
          <w:p w14:paraId="5A3CC085" w14:textId="71842AF2" w:rsidR="00453BE5" w:rsidRPr="009D164E" w:rsidRDefault="00453BE5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This module build</w:t>
            </w:r>
            <w:r w:rsidR="006A0751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s the</w:t>
            </w: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aseline for MSI detection with </w:t>
            </w:r>
            <w:r w:rsidR="006A0751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</w:t>
            </w: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o module using only tumor sequencing data. To achieve </w:t>
            </w:r>
            <w:r w:rsidR="006A0751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this</w:t>
            </w:r>
            <w:r w:rsidR="00D66BBF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oal</w:t>
            </w: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sequencing data from normal samples </w:t>
            </w:r>
            <w:r w:rsidR="006A0751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s required </w:t>
            </w: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(-i).</w:t>
            </w:r>
          </w:p>
        </w:tc>
      </w:tr>
      <w:tr w:rsidR="00453BE5" w:rsidRPr="009D164E" w14:paraId="3B35FD09" w14:textId="77777777" w:rsidTr="001C4063">
        <w:tc>
          <w:tcPr>
            <w:tcW w:w="1336" w:type="dxa"/>
          </w:tcPr>
          <w:p w14:paraId="4704595E" w14:textId="77777777" w:rsidR="00453BE5" w:rsidRPr="009D164E" w:rsidRDefault="00453BE5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Example</w:t>
            </w:r>
          </w:p>
        </w:tc>
        <w:tc>
          <w:tcPr>
            <w:tcW w:w="6600" w:type="dxa"/>
            <w:gridSpan w:val="2"/>
          </w:tcPr>
          <w:p w14:paraId="0CE54344" w14:textId="77777777" w:rsidR="00453BE5" w:rsidRPr="009D164E" w:rsidRDefault="00453BE5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msisensor-pro baseline -d /path/to/reference.list -i \</w:t>
            </w:r>
          </w:p>
          <w:p w14:paraId="5252528E" w14:textId="77777777" w:rsidR="00453BE5" w:rsidRPr="009D164E" w:rsidRDefault="00453BE5" w:rsidP="00453BE5">
            <w:pPr>
              <w:ind w:firstLineChars="200" w:firstLine="48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/path/to/configure.txt -o /path/to/baseline/directory</w:t>
            </w:r>
          </w:p>
        </w:tc>
      </w:tr>
      <w:tr w:rsidR="00453BE5" w:rsidRPr="009D164E" w14:paraId="1AD81167" w14:textId="77777777" w:rsidTr="00641490">
        <w:tc>
          <w:tcPr>
            <w:tcW w:w="1336" w:type="dxa"/>
          </w:tcPr>
          <w:p w14:paraId="213907E1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418" w:type="dxa"/>
          </w:tcPr>
          <w:p w14:paraId="23F012C4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5182" w:type="dxa"/>
          </w:tcPr>
          <w:p w14:paraId="4C0C9C61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xplanation </w:t>
            </w:r>
          </w:p>
        </w:tc>
      </w:tr>
      <w:tr w:rsidR="00453BE5" w:rsidRPr="009D164E" w14:paraId="12C3BE8B" w14:textId="77777777" w:rsidTr="00641490">
        <w:tc>
          <w:tcPr>
            <w:tcW w:w="1336" w:type="dxa"/>
          </w:tcPr>
          <w:p w14:paraId="6E205FED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418" w:type="dxa"/>
          </w:tcPr>
          <w:p w14:paraId="6B0CFA2F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string&gt;</w:t>
            </w:r>
          </w:p>
        </w:tc>
        <w:tc>
          <w:tcPr>
            <w:tcW w:w="5182" w:type="dxa"/>
          </w:tcPr>
          <w:p w14:paraId="6BE6DD46" w14:textId="65742B8F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Homopolymer and microsatellite file</w:t>
            </w:r>
          </w:p>
        </w:tc>
      </w:tr>
      <w:tr w:rsidR="00453BE5" w:rsidRPr="009D164E" w14:paraId="43CBDB20" w14:textId="77777777" w:rsidTr="00641490">
        <w:tc>
          <w:tcPr>
            <w:tcW w:w="1336" w:type="dxa"/>
          </w:tcPr>
          <w:p w14:paraId="7A719490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i</w:t>
            </w:r>
          </w:p>
        </w:tc>
        <w:tc>
          <w:tcPr>
            <w:tcW w:w="1418" w:type="dxa"/>
          </w:tcPr>
          <w:p w14:paraId="725D4FBF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string&gt;</w:t>
            </w:r>
          </w:p>
        </w:tc>
        <w:tc>
          <w:tcPr>
            <w:tcW w:w="5182" w:type="dxa"/>
          </w:tcPr>
          <w:p w14:paraId="00C940E9" w14:textId="12E06E39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Configure files for building baseline (text file)</w:t>
            </w:r>
          </w:p>
        </w:tc>
      </w:tr>
      <w:tr w:rsidR="00453BE5" w:rsidRPr="009D164E" w14:paraId="1A7C8143" w14:textId="77777777" w:rsidTr="00641490">
        <w:tc>
          <w:tcPr>
            <w:tcW w:w="1336" w:type="dxa"/>
          </w:tcPr>
          <w:p w14:paraId="7EA2221B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o</w:t>
            </w:r>
          </w:p>
        </w:tc>
        <w:tc>
          <w:tcPr>
            <w:tcW w:w="1418" w:type="dxa"/>
          </w:tcPr>
          <w:p w14:paraId="2D03560D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string&gt;</w:t>
            </w:r>
          </w:p>
        </w:tc>
        <w:tc>
          <w:tcPr>
            <w:tcW w:w="5182" w:type="dxa"/>
          </w:tcPr>
          <w:p w14:paraId="74090E75" w14:textId="30F56385" w:rsidR="00453BE5" w:rsidRPr="009D164E" w:rsidRDefault="00041F28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Output directory</w:t>
            </w:r>
          </w:p>
        </w:tc>
      </w:tr>
      <w:tr w:rsidR="00453BE5" w:rsidRPr="009D164E" w14:paraId="66BAB3DB" w14:textId="77777777" w:rsidTr="00641490">
        <w:tc>
          <w:tcPr>
            <w:tcW w:w="1336" w:type="dxa"/>
          </w:tcPr>
          <w:p w14:paraId="3577AA67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1418" w:type="dxa"/>
          </w:tcPr>
          <w:p w14:paraId="4AD0FAB3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182" w:type="dxa"/>
          </w:tcPr>
          <w:p w14:paraId="4E2E713B" w14:textId="49C3C658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verage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threshold for msi analysis, WXS: 20; WGS: 15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</w:tr>
      <w:tr w:rsidR="00453BE5" w:rsidRPr="009D164E" w14:paraId="03C2DF8F" w14:textId="77777777" w:rsidTr="00641490">
        <w:tc>
          <w:tcPr>
            <w:tcW w:w="1336" w:type="dxa"/>
          </w:tcPr>
          <w:p w14:paraId="2392C714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i</w:t>
            </w:r>
          </w:p>
        </w:tc>
        <w:tc>
          <w:tcPr>
            <w:tcW w:w="1418" w:type="dxa"/>
          </w:tcPr>
          <w:p w14:paraId="50EC2108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double&gt;</w:t>
            </w:r>
          </w:p>
        </w:tc>
        <w:tc>
          <w:tcPr>
            <w:tcW w:w="5182" w:type="dxa"/>
          </w:tcPr>
          <w:p w14:paraId="0DBC16C9" w14:textId="2FC8C74D" w:rsidR="00453BE5" w:rsidRPr="009D164E" w:rsidRDefault="00041F28" w:rsidP="00041F28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 site with a </w:t>
            </w:r>
            <w:r w:rsidR="004E6156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detected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atio in all sample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ower</w:t>
            </w: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than this parameter will be removed in following analysi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0.5</w:t>
            </w:r>
          </w:p>
        </w:tc>
      </w:tr>
      <w:tr w:rsidR="00453BE5" w:rsidRPr="009D164E" w14:paraId="7FECB88C" w14:textId="77777777" w:rsidTr="00641490">
        <w:tc>
          <w:tcPr>
            <w:tcW w:w="1336" w:type="dxa"/>
          </w:tcPr>
          <w:p w14:paraId="66072FD0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p</w:t>
            </w:r>
          </w:p>
        </w:tc>
        <w:tc>
          <w:tcPr>
            <w:tcW w:w="1418" w:type="dxa"/>
          </w:tcPr>
          <w:p w14:paraId="3CC2279D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182" w:type="dxa"/>
          </w:tcPr>
          <w:p w14:paraId="7F767ED5" w14:textId="7D2A9EF4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Minimal homopolymer size for pro analysi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</w:tr>
      <w:tr w:rsidR="00453BE5" w:rsidRPr="009D164E" w14:paraId="17D8E3B4" w14:textId="77777777" w:rsidTr="00641490">
        <w:tc>
          <w:tcPr>
            <w:tcW w:w="1336" w:type="dxa"/>
          </w:tcPr>
          <w:p w14:paraId="3770C6C6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m</w:t>
            </w:r>
          </w:p>
        </w:tc>
        <w:tc>
          <w:tcPr>
            <w:tcW w:w="1418" w:type="dxa"/>
          </w:tcPr>
          <w:p w14:paraId="7C8673C4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182" w:type="dxa"/>
          </w:tcPr>
          <w:p w14:paraId="4D141E3D" w14:textId="7776A51B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Maximal homopolymer size for pro analysi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</w:tr>
      <w:tr w:rsidR="00453BE5" w:rsidRPr="009D164E" w14:paraId="41A1F518" w14:textId="77777777" w:rsidTr="00641490">
        <w:tc>
          <w:tcPr>
            <w:tcW w:w="1336" w:type="dxa"/>
          </w:tcPr>
          <w:p w14:paraId="76A42630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u</w:t>
            </w:r>
          </w:p>
        </w:tc>
        <w:tc>
          <w:tcPr>
            <w:tcW w:w="1418" w:type="dxa"/>
          </w:tcPr>
          <w:p w14:paraId="1259E950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182" w:type="dxa"/>
          </w:tcPr>
          <w:p w14:paraId="1E586EDE" w14:textId="7569E025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Span size around window for extracting read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500</w:t>
            </w:r>
          </w:p>
        </w:tc>
      </w:tr>
      <w:tr w:rsidR="00453BE5" w:rsidRPr="009D164E" w14:paraId="18CA93E2" w14:textId="77777777" w:rsidTr="00641490">
        <w:tc>
          <w:tcPr>
            <w:tcW w:w="1336" w:type="dxa"/>
          </w:tcPr>
          <w:p w14:paraId="7D446744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1418" w:type="dxa"/>
          </w:tcPr>
          <w:p w14:paraId="443A9BD5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182" w:type="dxa"/>
          </w:tcPr>
          <w:p w14:paraId="1779053C" w14:textId="29222C00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Minimal microsatellite size for distribution analysi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453BE5" w:rsidRPr="009D164E" w14:paraId="6978878F" w14:textId="77777777" w:rsidTr="00641490">
        <w:tc>
          <w:tcPr>
            <w:tcW w:w="1336" w:type="dxa"/>
          </w:tcPr>
          <w:p w14:paraId="2E980AB6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w</w:t>
            </w:r>
          </w:p>
        </w:tc>
        <w:tc>
          <w:tcPr>
            <w:tcW w:w="1418" w:type="dxa"/>
          </w:tcPr>
          <w:p w14:paraId="19DFB825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182" w:type="dxa"/>
          </w:tcPr>
          <w:p w14:paraId="36A8169E" w14:textId="3124ED5D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Maximal microsatellite size for distribution analysi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</w:tr>
      <w:tr w:rsidR="00453BE5" w:rsidRPr="009D164E" w14:paraId="04EEB4F1" w14:textId="77777777" w:rsidTr="00641490">
        <w:tc>
          <w:tcPr>
            <w:tcW w:w="1336" w:type="dxa"/>
          </w:tcPr>
          <w:p w14:paraId="4FF562D2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418" w:type="dxa"/>
          </w:tcPr>
          <w:p w14:paraId="13DD0562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182" w:type="dxa"/>
          </w:tcPr>
          <w:p w14:paraId="21243414" w14:textId="1A761CBF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read number for parallel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computing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453BE5" w:rsidRPr="009D164E" w14:paraId="1BB6DB86" w14:textId="77777777" w:rsidTr="00641490">
        <w:tc>
          <w:tcPr>
            <w:tcW w:w="1336" w:type="dxa"/>
          </w:tcPr>
          <w:p w14:paraId="54A03493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x</w:t>
            </w:r>
          </w:p>
        </w:tc>
        <w:tc>
          <w:tcPr>
            <w:tcW w:w="1418" w:type="dxa"/>
          </w:tcPr>
          <w:p w14:paraId="210DDFFE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182" w:type="dxa"/>
          </w:tcPr>
          <w:p w14:paraId="2C56DF07" w14:textId="7B7696EA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Output homopolymer only, 0: no; 1: ye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453BE5" w:rsidRPr="009D164E" w14:paraId="1B93A285" w14:textId="77777777" w:rsidTr="00641490">
        <w:tc>
          <w:tcPr>
            <w:tcW w:w="1336" w:type="dxa"/>
          </w:tcPr>
          <w:p w14:paraId="51105E33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y</w:t>
            </w:r>
          </w:p>
        </w:tc>
        <w:tc>
          <w:tcPr>
            <w:tcW w:w="1418" w:type="dxa"/>
          </w:tcPr>
          <w:p w14:paraId="7BFA9F0B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182" w:type="dxa"/>
          </w:tcPr>
          <w:p w14:paraId="58B46500" w14:textId="061B8EA9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Output microsatellite only, 0: no; 1: ye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453BE5" w:rsidRPr="009D164E" w14:paraId="1D8F01D5" w14:textId="77777777" w:rsidTr="00641490">
        <w:tc>
          <w:tcPr>
            <w:tcW w:w="1336" w:type="dxa"/>
          </w:tcPr>
          <w:p w14:paraId="09CE82EA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-0  </w:t>
            </w:r>
          </w:p>
        </w:tc>
        <w:tc>
          <w:tcPr>
            <w:tcW w:w="1418" w:type="dxa"/>
          </w:tcPr>
          <w:p w14:paraId="52810022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182" w:type="dxa"/>
          </w:tcPr>
          <w:p w14:paraId="39EEE9E0" w14:textId="311BD70A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utput site </w:t>
            </w:r>
            <w:r w:rsidR="004E6156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ith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no read coverage, 1: no; 0: ye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53BE5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453BE5" w:rsidRPr="009D164E" w14:paraId="236525C1" w14:textId="77777777" w:rsidTr="00641490">
        <w:tc>
          <w:tcPr>
            <w:tcW w:w="1336" w:type="dxa"/>
          </w:tcPr>
          <w:p w14:paraId="1245F87C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418" w:type="dxa"/>
          </w:tcPr>
          <w:p w14:paraId="215A780D" w14:textId="77777777" w:rsidR="00453BE5" w:rsidRPr="009D164E" w:rsidRDefault="00453BE5" w:rsidP="00453BE5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5182" w:type="dxa"/>
          </w:tcPr>
          <w:p w14:paraId="26BC5DBF" w14:textId="15A0BD74" w:rsidR="00453BE5" w:rsidRPr="009D164E" w:rsidRDefault="00041F28" w:rsidP="00453BE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Help</w:t>
            </w:r>
          </w:p>
        </w:tc>
      </w:tr>
    </w:tbl>
    <w:p w14:paraId="7A662DE2" w14:textId="77777777" w:rsidR="00641490" w:rsidRPr="009D164E" w:rsidRDefault="00641490" w:rsidP="006E5341">
      <w:pPr>
        <w:rPr>
          <w:rFonts w:ascii="Times New Roman" w:eastAsia="宋体" w:hAnsi="Times New Roman" w:cs="Times New Roman"/>
          <w:sz w:val="24"/>
          <w:szCs w:val="24"/>
        </w:rPr>
      </w:pPr>
    </w:p>
    <w:p w14:paraId="0B6BC9C3" w14:textId="05F99726" w:rsidR="00344C4E" w:rsidRPr="009D164E" w:rsidRDefault="00344C4E" w:rsidP="00344C4E">
      <w:pPr>
        <w:pStyle w:val="a7"/>
        <w:ind w:left="360" w:firstLine="480"/>
        <w:rPr>
          <w:rFonts w:ascii="Times New Roman" w:eastAsia="宋体" w:hAnsi="Times New Roman" w:cs="Times New Roman"/>
          <w:sz w:val="24"/>
          <w:szCs w:val="24"/>
        </w:rPr>
        <w:sectPr w:rsidR="00344C4E" w:rsidRPr="009D164E" w:rsidSect="003A45C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D164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4127E5B4" w14:textId="46807ED1" w:rsidR="00344C4E" w:rsidRPr="00453075" w:rsidRDefault="000A6985" w:rsidP="00344C4E">
      <w:pPr>
        <w:pStyle w:val="a7"/>
        <w:numPr>
          <w:ilvl w:val="0"/>
          <w:numId w:val="11"/>
        </w:numPr>
        <w:ind w:firstLineChars="0"/>
        <w:rPr>
          <w:rFonts w:ascii="Times New Roman" w:eastAsia="宋体" w:hAnsi="Times New Roman" w:cs="Times New Roman"/>
          <w:b/>
          <w:sz w:val="24"/>
          <w:szCs w:val="24"/>
        </w:rPr>
      </w:pPr>
      <w:r w:rsidRPr="00453075">
        <w:rPr>
          <w:rFonts w:ascii="Times New Roman" w:eastAsia="宋体" w:hAnsi="Times New Roman" w:cs="Times New Roman"/>
          <w:b/>
          <w:sz w:val="24"/>
          <w:szCs w:val="24"/>
        </w:rPr>
        <w:lastRenderedPageBreak/>
        <w:t>P</w:t>
      </w:r>
      <w:r w:rsidR="00344C4E" w:rsidRPr="00453075">
        <w:rPr>
          <w:rFonts w:ascii="Times New Roman" w:eastAsia="宋体" w:hAnsi="Times New Roman" w:cs="Times New Roman"/>
          <w:b/>
          <w:sz w:val="24"/>
          <w:szCs w:val="24"/>
        </w:rPr>
        <w:t>ro</w:t>
      </w:r>
    </w:p>
    <w:p w14:paraId="32A3F625" w14:textId="77777777" w:rsidR="00265F47" w:rsidRPr="009D164E" w:rsidRDefault="00265F47" w:rsidP="00CC323A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5"/>
        <w:tblW w:w="0" w:type="auto"/>
        <w:tblInd w:w="279" w:type="dxa"/>
        <w:tblLook w:val="04A0" w:firstRow="1" w:lastRow="0" w:firstColumn="1" w:lastColumn="0" w:noHBand="0" w:noVBand="1"/>
      </w:tblPr>
      <w:tblGrid>
        <w:gridCol w:w="1292"/>
        <w:gridCol w:w="1218"/>
        <w:gridCol w:w="5507"/>
      </w:tblGrid>
      <w:tr w:rsidR="009B66E3" w:rsidRPr="009D164E" w14:paraId="030AAAC2" w14:textId="77777777" w:rsidTr="004421CC">
        <w:tc>
          <w:tcPr>
            <w:tcW w:w="8017" w:type="dxa"/>
            <w:gridSpan w:val="3"/>
          </w:tcPr>
          <w:p w14:paraId="5726B56B" w14:textId="1ADD4566" w:rsidR="009B66E3" w:rsidRPr="009D164E" w:rsidRDefault="000A6985" w:rsidP="00AE570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ro</w:t>
            </w:r>
          </w:p>
        </w:tc>
      </w:tr>
      <w:tr w:rsidR="009B66E3" w:rsidRPr="009D164E" w14:paraId="62502837" w14:textId="77777777" w:rsidTr="004421CC">
        <w:tc>
          <w:tcPr>
            <w:tcW w:w="1292" w:type="dxa"/>
          </w:tcPr>
          <w:p w14:paraId="4B4582A2" w14:textId="77777777" w:rsidR="009B66E3" w:rsidRPr="009D164E" w:rsidRDefault="009B66E3" w:rsidP="00CC32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Function</w:t>
            </w:r>
          </w:p>
        </w:tc>
        <w:tc>
          <w:tcPr>
            <w:tcW w:w="6725" w:type="dxa"/>
            <w:gridSpan w:val="2"/>
          </w:tcPr>
          <w:p w14:paraId="44B1567F" w14:textId="2B99027B" w:rsidR="009B66E3" w:rsidRPr="009D164E" w:rsidRDefault="009B66E3" w:rsidP="00AE570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This module evaluate</w:t>
            </w:r>
            <w:r w:rsidR="004E6156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SI using tumor only sample</w:t>
            </w:r>
            <w:r w:rsidR="004E6156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 </w:t>
            </w:r>
            <w:r w:rsidR="004E6156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quired </w:t>
            </w: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input</w:t>
            </w:r>
            <w:r w:rsidR="004E6156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4E6156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re </w:t>
            </w: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(-d) microsatellites file and bam files (-t).</w:t>
            </w:r>
          </w:p>
        </w:tc>
      </w:tr>
      <w:tr w:rsidR="009B66E3" w:rsidRPr="009D164E" w14:paraId="176DD8A7" w14:textId="77777777" w:rsidTr="004421CC">
        <w:tc>
          <w:tcPr>
            <w:tcW w:w="1292" w:type="dxa"/>
          </w:tcPr>
          <w:p w14:paraId="3823BD44" w14:textId="77777777" w:rsidR="009B66E3" w:rsidRPr="009D164E" w:rsidRDefault="009B66E3" w:rsidP="00CC323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Example</w:t>
            </w:r>
          </w:p>
        </w:tc>
        <w:tc>
          <w:tcPr>
            <w:tcW w:w="6725" w:type="dxa"/>
            <w:gridSpan w:val="2"/>
          </w:tcPr>
          <w:p w14:paraId="4E20BA23" w14:textId="77777777" w:rsidR="009B66E3" w:rsidRPr="009D164E" w:rsidRDefault="009B66E3" w:rsidP="009B66E3">
            <w:pPr>
              <w:pStyle w:val="a7"/>
              <w:numPr>
                <w:ilvl w:val="0"/>
                <w:numId w:val="14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msisensor-pro pro -d /path/to/reference.list -i 0.1 -t \</w:t>
            </w:r>
          </w:p>
          <w:p w14:paraId="5891A1C9" w14:textId="77777777" w:rsidR="009B66E3" w:rsidRPr="009D164E" w:rsidRDefault="009B66E3" w:rsidP="009B66E3">
            <w:pPr>
              <w:pStyle w:val="a7"/>
              <w:ind w:left="600" w:firstLineChars="0" w:firstLine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/path/to/case1_tumor_sorted.bam -o /path/to/case1_output</w:t>
            </w:r>
          </w:p>
          <w:p w14:paraId="65F88A63" w14:textId="77777777" w:rsidR="009B66E3" w:rsidRPr="009D164E" w:rsidRDefault="009B66E3" w:rsidP="009B66E3">
            <w:pPr>
              <w:pStyle w:val="a7"/>
              <w:numPr>
                <w:ilvl w:val="0"/>
                <w:numId w:val="14"/>
              </w:numPr>
              <w:ind w:firstLineChars="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msisensor-pro pro -d /path/to/reference.list_baseline –t\</w:t>
            </w:r>
          </w:p>
          <w:p w14:paraId="0AE1E729" w14:textId="77777777" w:rsidR="009B66E3" w:rsidRPr="009D164E" w:rsidRDefault="009B66E3" w:rsidP="009B66E3">
            <w:pPr>
              <w:pStyle w:val="a7"/>
              <w:ind w:left="360"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/path/to/case1_tumor_sorted.bam -o /path/to/case1_output</w:t>
            </w:r>
          </w:p>
        </w:tc>
      </w:tr>
      <w:tr w:rsidR="009B66E3" w:rsidRPr="009D164E" w14:paraId="485DD4EC" w14:textId="77777777" w:rsidTr="004421CC">
        <w:tc>
          <w:tcPr>
            <w:tcW w:w="1292" w:type="dxa"/>
          </w:tcPr>
          <w:p w14:paraId="6C1D4074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d</w:t>
            </w:r>
          </w:p>
        </w:tc>
        <w:tc>
          <w:tcPr>
            <w:tcW w:w="1218" w:type="dxa"/>
          </w:tcPr>
          <w:p w14:paraId="393E8E6A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string&gt;</w:t>
            </w:r>
          </w:p>
        </w:tc>
        <w:tc>
          <w:tcPr>
            <w:tcW w:w="5507" w:type="dxa"/>
          </w:tcPr>
          <w:p w14:paraId="2FEA3E1E" w14:textId="7EC107C7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Homopolymer and microsate</w:t>
            </w:r>
            <w:r w:rsidR="004E6156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llite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s file</w:t>
            </w:r>
          </w:p>
        </w:tc>
      </w:tr>
      <w:tr w:rsidR="009B66E3" w:rsidRPr="009D164E" w14:paraId="0366FCAA" w14:textId="77777777" w:rsidTr="004421CC">
        <w:tc>
          <w:tcPr>
            <w:tcW w:w="1292" w:type="dxa"/>
          </w:tcPr>
          <w:p w14:paraId="52BE3B46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t</w:t>
            </w:r>
          </w:p>
        </w:tc>
        <w:tc>
          <w:tcPr>
            <w:tcW w:w="1218" w:type="dxa"/>
          </w:tcPr>
          <w:p w14:paraId="66F4C897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string&gt;</w:t>
            </w:r>
          </w:p>
        </w:tc>
        <w:tc>
          <w:tcPr>
            <w:tcW w:w="5507" w:type="dxa"/>
          </w:tcPr>
          <w:p w14:paraId="57C032BA" w14:textId="123DE95F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Tumor bam file</w:t>
            </w:r>
          </w:p>
        </w:tc>
      </w:tr>
      <w:tr w:rsidR="009B66E3" w:rsidRPr="009D164E" w14:paraId="002EB9C7" w14:textId="77777777" w:rsidTr="004421CC">
        <w:tc>
          <w:tcPr>
            <w:tcW w:w="1292" w:type="dxa"/>
          </w:tcPr>
          <w:p w14:paraId="20F7B93C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o</w:t>
            </w:r>
          </w:p>
        </w:tc>
        <w:tc>
          <w:tcPr>
            <w:tcW w:w="1218" w:type="dxa"/>
          </w:tcPr>
          <w:p w14:paraId="5A8A0478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string&gt;</w:t>
            </w:r>
          </w:p>
        </w:tc>
        <w:tc>
          <w:tcPr>
            <w:tcW w:w="5507" w:type="dxa"/>
          </w:tcPr>
          <w:p w14:paraId="7BDA48FB" w14:textId="538F0EA4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Output prefix</w:t>
            </w:r>
          </w:p>
        </w:tc>
      </w:tr>
      <w:tr w:rsidR="009B66E3" w:rsidRPr="009D164E" w14:paraId="3C93CA93" w14:textId="77777777" w:rsidTr="004421CC">
        <w:tc>
          <w:tcPr>
            <w:tcW w:w="1292" w:type="dxa"/>
          </w:tcPr>
          <w:p w14:paraId="1B99ACAF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e</w:t>
            </w:r>
          </w:p>
        </w:tc>
        <w:tc>
          <w:tcPr>
            <w:tcW w:w="1218" w:type="dxa"/>
          </w:tcPr>
          <w:p w14:paraId="7182818D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string&gt;</w:t>
            </w:r>
          </w:p>
        </w:tc>
        <w:tc>
          <w:tcPr>
            <w:tcW w:w="5507" w:type="dxa"/>
          </w:tcPr>
          <w:p w14:paraId="36B0ED7E" w14:textId="3012B6FA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Bed file, optional</w:t>
            </w:r>
          </w:p>
        </w:tc>
      </w:tr>
      <w:tr w:rsidR="009B66E3" w:rsidRPr="009D164E" w14:paraId="317F526F" w14:textId="77777777" w:rsidTr="004421CC">
        <w:tc>
          <w:tcPr>
            <w:tcW w:w="1292" w:type="dxa"/>
          </w:tcPr>
          <w:p w14:paraId="0CCF2E0A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i</w:t>
            </w:r>
          </w:p>
        </w:tc>
        <w:tc>
          <w:tcPr>
            <w:tcW w:w="1218" w:type="dxa"/>
          </w:tcPr>
          <w:p w14:paraId="0325F7CC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double&gt;</w:t>
            </w:r>
          </w:p>
        </w:tc>
        <w:tc>
          <w:tcPr>
            <w:tcW w:w="5507" w:type="dxa"/>
          </w:tcPr>
          <w:p w14:paraId="62A00F7E" w14:textId="4A7C3C2C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Minimal threshold for </w:t>
            </w:r>
            <w:r w:rsidR="004E6156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nstable site detection (for tumor only data)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0.1</w:t>
            </w:r>
          </w:p>
        </w:tc>
      </w:tr>
      <w:tr w:rsidR="009B66E3" w:rsidRPr="009D164E" w14:paraId="63E6983E" w14:textId="77777777" w:rsidTr="004421CC">
        <w:tc>
          <w:tcPr>
            <w:tcW w:w="1292" w:type="dxa"/>
          </w:tcPr>
          <w:p w14:paraId="7C8A27E4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c</w:t>
            </w:r>
          </w:p>
        </w:tc>
        <w:tc>
          <w:tcPr>
            <w:tcW w:w="1218" w:type="dxa"/>
          </w:tcPr>
          <w:p w14:paraId="5B293F2D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507" w:type="dxa"/>
          </w:tcPr>
          <w:p w14:paraId="58698A2C" w14:textId="4EA838FE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overage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threshold for msi analysis, WXS: 20; WGS: 15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</w:tr>
      <w:tr w:rsidR="009B66E3" w:rsidRPr="009D164E" w14:paraId="27FE85BB" w14:textId="77777777" w:rsidTr="004421CC">
        <w:tc>
          <w:tcPr>
            <w:tcW w:w="1292" w:type="dxa"/>
          </w:tcPr>
          <w:p w14:paraId="206B6FB2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1218" w:type="dxa"/>
          </w:tcPr>
          <w:p w14:paraId="54A8CC17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string&gt;</w:t>
            </w:r>
          </w:p>
        </w:tc>
        <w:tc>
          <w:tcPr>
            <w:tcW w:w="5507" w:type="dxa"/>
          </w:tcPr>
          <w:p w14:paraId="6AAA72AF" w14:textId="477B9B6A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Choose one region, format: 1:10000000-20000000</w:t>
            </w:r>
          </w:p>
        </w:tc>
      </w:tr>
      <w:tr w:rsidR="009B66E3" w:rsidRPr="009D164E" w14:paraId="5D8BBA32" w14:textId="77777777" w:rsidTr="004421CC">
        <w:tc>
          <w:tcPr>
            <w:tcW w:w="1292" w:type="dxa"/>
          </w:tcPr>
          <w:p w14:paraId="6A5D2ED2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p</w:t>
            </w:r>
          </w:p>
        </w:tc>
        <w:tc>
          <w:tcPr>
            <w:tcW w:w="1218" w:type="dxa"/>
          </w:tcPr>
          <w:p w14:paraId="13DA30F8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507" w:type="dxa"/>
          </w:tcPr>
          <w:p w14:paraId="3495452E" w14:textId="3D1C7BF5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Minimal homopolymer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ize for distribution analysi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</w:tr>
      <w:tr w:rsidR="009B66E3" w:rsidRPr="009D164E" w14:paraId="4F0AB7A6" w14:textId="77777777" w:rsidTr="004421CC">
        <w:tc>
          <w:tcPr>
            <w:tcW w:w="1292" w:type="dxa"/>
          </w:tcPr>
          <w:p w14:paraId="5472EAC0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m</w:t>
            </w:r>
          </w:p>
        </w:tc>
        <w:tc>
          <w:tcPr>
            <w:tcW w:w="1218" w:type="dxa"/>
          </w:tcPr>
          <w:p w14:paraId="57A4B8BE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507" w:type="dxa"/>
          </w:tcPr>
          <w:p w14:paraId="65502790" w14:textId="1B393B7E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Maximal homopolymer size for distribution analysi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50</w:t>
            </w:r>
          </w:p>
        </w:tc>
      </w:tr>
      <w:tr w:rsidR="009B66E3" w:rsidRPr="009D164E" w14:paraId="55B06FB8" w14:textId="77777777" w:rsidTr="004421CC">
        <w:tc>
          <w:tcPr>
            <w:tcW w:w="1292" w:type="dxa"/>
          </w:tcPr>
          <w:p w14:paraId="69342A34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s</w:t>
            </w:r>
          </w:p>
        </w:tc>
        <w:tc>
          <w:tcPr>
            <w:tcW w:w="1218" w:type="dxa"/>
          </w:tcPr>
          <w:p w14:paraId="1143F0FF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507" w:type="dxa"/>
          </w:tcPr>
          <w:p w14:paraId="768133E3" w14:textId="4E117B8E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Minimal microsatellite size for distribution analysi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9B66E3" w:rsidRPr="009D164E" w14:paraId="4ECCB5D0" w14:textId="77777777" w:rsidTr="004421CC">
        <w:tc>
          <w:tcPr>
            <w:tcW w:w="1292" w:type="dxa"/>
          </w:tcPr>
          <w:p w14:paraId="6CBAC12E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w</w:t>
            </w:r>
          </w:p>
        </w:tc>
        <w:tc>
          <w:tcPr>
            <w:tcW w:w="1218" w:type="dxa"/>
          </w:tcPr>
          <w:p w14:paraId="5391EBA9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507" w:type="dxa"/>
          </w:tcPr>
          <w:p w14:paraId="200A863E" w14:textId="0184252B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Maximal microsatellite size for distribution analysis,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40</w:t>
            </w:r>
          </w:p>
        </w:tc>
      </w:tr>
      <w:tr w:rsidR="009B66E3" w:rsidRPr="009D164E" w14:paraId="32EEF00A" w14:textId="77777777" w:rsidTr="004421CC">
        <w:tc>
          <w:tcPr>
            <w:tcW w:w="1292" w:type="dxa"/>
          </w:tcPr>
          <w:p w14:paraId="1E67DCBC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u</w:t>
            </w:r>
          </w:p>
        </w:tc>
        <w:tc>
          <w:tcPr>
            <w:tcW w:w="1218" w:type="dxa"/>
          </w:tcPr>
          <w:p w14:paraId="118BC88E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507" w:type="dxa"/>
          </w:tcPr>
          <w:p w14:paraId="3A99A22A" w14:textId="234A521F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Span size around window for extracting read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500</w:t>
            </w:r>
          </w:p>
        </w:tc>
      </w:tr>
      <w:tr w:rsidR="009B66E3" w:rsidRPr="009D164E" w14:paraId="716C87F0" w14:textId="77777777" w:rsidTr="004421CC">
        <w:tc>
          <w:tcPr>
            <w:tcW w:w="1292" w:type="dxa"/>
          </w:tcPr>
          <w:p w14:paraId="137B6DC0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218" w:type="dxa"/>
          </w:tcPr>
          <w:p w14:paraId="012E287C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507" w:type="dxa"/>
          </w:tcPr>
          <w:p w14:paraId="62D3C655" w14:textId="45E05908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Thread number for parallel computing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9B66E3" w:rsidRPr="009D164E" w14:paraId="08828076" w14:textId="77777777" w:rsidTr="004421CC">
        <w:tc>
          <w:tcPr>
            <w:tcW w:w="1292" w:type="dxa"/>
          </w:tcPr>
          <w:p w14:paraId="6BA7FE6B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x</w:t>
            </w:r>
          </w:p>
        </w:tc>
        <w:tc>
          <w:tcPr>
            <w:tcW w:w="1218" w:type="dxa"/>
          </w:tcPr>
          <w:p w14:paraId="26D82F02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507" w:type="dxa"/>
          </w:tcPr>
          <w:p w14:paraId="4E901500" w14:textId="68854979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Output homopolymer only, 0: no; 1: ye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9B66E3" w:rsidRPr="009D164E" w14:paraId="71C631E6" w14:textId="77777777" w:rsidTr="004421CC">
        <w:tc>
          <w:tcPr>
            <w:tcW w:w="1292" w:type="dxa"/>
          </w:tcPr>
          <w:p w14:paraId="1186F215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y</w:t>
            </w:r>
          </w:p>
        </w:tc>
        <w:tc>
          <w:tcPr>
            <w:tcW w:w="1218" w:type="dxa"/>
          </w:tcPr>
          <w:p w14:paraId="0101C07C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507" w:type="dxa"/>
          </w:tcPr>
          <w:p w14:paraId="3B421902" w14:textId="019AF159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utput microsatellite only, 0: no; 1: yes,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9B66E3" w:rsidRPr="009D164E" w14:paraId="15DE8349" w14:textId="77777777" w:rsidTr="004421CC">
        <w:tc>
          <w:tcPr>
            <w:tcW w:w="1292" w:type="dxa"/>
          </w:tcPr>
          <w:p w14:paraId="5B75377E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0</w:t>
            </w:r>
          </w:p>
        </w:tc>
        <w:tc>
          <w:tcPr>
            <w:tcW w:w="1218" w:type="dxa"/>
          </w:tcPr>
          <w:p w14:paraId="3ADECF31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&lt;int&gt;</w:t>
            </w:r>
          </w:p>
        </w:tc>
        <w:tc>
          <w:tcPr>
            <w:tcW w:w="5507" w:type="dxa"/>
          </w:tcPr>
          <w:p w14:paraId="10BF4C4B" w14:textId="47154EAA" w:rsidR="009B66E3" w:rsidRPr="009D164E" w:rsidRDefault="00041F28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utput site </w:t>
            </w:r>
            <w:r w:rsidR="004E6156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with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no read coverage, 1: no; 0: yes, defaul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</w:tr>
      <w:tr w:rsidR="009B66E3" w:rsidRPr="009D164E" w14:paraId="0E19A03E" w14:textId="77777777" w:rsidTr="004421CC">
        <w:tc>
          <w:tcPr>
            <w:tcW w:w="1292" w:type="dxa"/>
          </w:tcPr>
          <w:p w14:paraId="145F372D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-h</w:t>
            </w:r>
          </w:p>
        </w:tc>
        <w:tc>
          <w:tcPr>
            <w:tcW w:w="1218" w:type="dxa"/>
          </w:tcPr>
          <w:p w14:paraId="23D480E8" w14:textId="77777777" w:rsidR="009B66E3" w:rsidRPr="009D164E" w:rsidRDefault="009B66E3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5507" w:type="dxa"/>
          </w:tcPr>
          <w:p w14:paraId="2A6209AB" w14:textId="77777777" w:rsidR="009B66E3" w:rsidRPr="009D164E" w:rsidRDefault="004E6156" w:rsidP="009B66E3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H</w:t>
            </w:r>
            <w:r w:rsidR="009B66E3" w:rsidRPr="009D164E">
              <w:rPr>
                <w:rFonts w:ascii="Times New Roman" w:eastAsia="宋体" w:hAnsi="Times New Roman" w:cs="Times New Roman"/>
                <w:sz w:val="24"/>
                <w:szCs w:val="24"/>
              </w:rPr>
              <w:t>elp</w:t>
            </w:r>
          </w:p>
        </w:tc>
      </w:tr>
    </w:tbl>
    <w:p w14:paraId="4B55423F" w14:textId="40981E51" w:rsidR="00AE5703" w:rsidRPr="009D164E" w:rsidRDefault="00AE5703" w:rsidP="00DF7F2A">
      <w:pPr>
        <w:ind w:firstLineChars="200" w:firstLine="480"/>
        <w:rPr>
          <w:rFonts w:ascii="Times New Roman" w:eastAsia="宋体" w:hAnsi="Times New Roman" w:cs="Times New Roman"/>
          <w:sz w:val="24"/>
          <w:szCs w:val="24"/>
        </w:rPr>
      </w:pPr>
    </w:p>
    <w:sectPr w:rsidR="00AE5703" w:rsidRPr="009D164E" w:rsidSect="003A45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2D39D3" w14:textId="77777777" w:rsidR="00ED2647" w:rsidRDefault="00ED2647" w:rsidP="000471EC">
      <w:r>
        <w:separator/>
      </w:r>
    </w:p>
  </w:endnote>
  <w:endnote w:type="continuationSeparator" w:id="0">
    <w:p w14:paraId="4FB9E2F3" w14:textId="77777777" w:rsidR="00ED2647" w:rsidRDefault="00ED2647" w:rsidP="00047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FB35F" w14:textId="77777777" w:rsidR="00ED2647" w:rsidRDefault="00ED2647" w:rsidP="000471EC">
      <w:r>
        <w:separator/>
      </w:r>
    </w:p>
  </w:footnote>
  <w:footnote w:type="continuationSeparator" w:id="0">
    <w:p w14:paraId="19A44315" w14:textId="77777777" w:rsidR="00ED2647" w:rsidRDefault="00ED2647" w:rsidP="000471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D33423"/>
    <w:multiLevelType w:val="hybridMultilevel"/>
    <w:tmpl w:val="693235D2"/>
    <w:lvl w:ilvl="0" w:tplc="E35E33D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25B1D3C"/>
    <w:multiLevelType w:val="hybridMultilevel"/>
    <w:tmpl w:val="63F632F0"/>
    <w:lvl w:ilvl="0" w:tplc="37064F92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BCE0D82"/>
    <w:multiLevelType w:val="hybridMultilevel"/>
    <w:tmpl w:val="8B269B8E"/>
    <w:lvl w:ilvl="0" w:tplc="35AA3F06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F613E67"/>
    <w:multiLevelType w:val="hybridMultilevel"/>
    <w:tmpl w:val="4CAA847A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14D4302E"/>
    <w:multiLevelType w:val="hybridMultilevel"/>
    <w:tmpl w:val="21A87832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6097F82"/>
    <w:multiLevelType w:val="hybridMultilevel"/>
    <w:tmpl w:val="16BA4AFC"/>
    <w:lvl w:ilvl="0" w:tplc="2E445CAA">
      <w:start w:val="1"/>
      <w:numFmt w:val="decimal"/>
      <w:lvlText w:val="%1."/>
      <w:lvlJc w:val="left"/>
      <w:pPr>
        <w:ind w:left="360" w:hanging="360"/>
      </w:pPr>
      <w:rPr>
        <w:rFonts w:ascii="Arial" w:eastAsia="宋体" w:hAnsi="Arial" w:cs="Arial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3580330"/>
    <w:multiLevelType w:val="hybridMultilevel"/>
    <w:tmpl w:val="C2C8269E"/>
    <w:lvl w:ilvl="0" w:tplc="C1E6512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3C14089"/>
    <w:multiLevelType w:val="hybridMultilevel"/>
    <w:tmpl w:val="A10495C0"/>
    <w:lvl w:ilvl="0" w:tplc="B322BF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A005958"/>
    <w:multiLevelType w:val="hybridMultilevel"/>
    <w:tmpl w:val="D84EAFE4"/>
    <w:lvl w:ilvl="0" w:tplc="249A828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9">
    <w:nsid w:val="3EEB7295"/>
    <w:multiLevelType w:val="hybridMultilevel"/>
    <w:tmpl w:val="41DCE940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42950E3A"/>
    <w:multiLevelType w:val="hybridMultilevel"/>
    <w:tmpl w:val="E4DC5B40"/>
    <w:lvl w:ilvl="0" w:tplc="31BE94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C4B74A8"/>
    <w:multiLevelType w:val="hybridMultilevel"/>
    <w:tmpl w:val="6742E354"/>
    <w:lvl w:ilvl="0" w:tplc="3A3CA33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3497BCB"/>
    <w:multiLevelType w:val="hybridMultilevel"/>
    <w:tmpl w:val="B6C63EC4"/>
    <w:lvl w:ilvl="0" w:tplc="5DC4B4A2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73A30995"/>
    <w:multiLevelType w:val="hybridMultilevel"/>
    <w:tmpl w:val="9A3A4ADC"/>
    <w:lvl w:ilvl="0" w:tplc="49F8338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9"/>
  </w:num>
  <w:num w:numId="5">
    <w:abstractNumId w:val="13"/>
  </w:num>
  <w:num w:numId="6">
    <w:abstractNumId w:val="3"/>
  </w:num>
  <w:num w:numId="7">
    <w:abstractNumId w:val="0"/>
  </w:num>
  <w:num w:numId="8">
    <w:abstractNumId w:val="2"/>
  </w:num>
  <w:num w:numId="9">
    <w:abstractNumId w:val="12"/>
  </w:num>
  <w:num w:numId="10">
    <w:abstractNumId w:val="11"/>
  </w:num>
  <w:num w:numId="11">
    <w:abstractNumId w:val="10"/>
  </w:num>
  <w:num w:numId="12">
    <w:abstractNumId w:val="5"/>
  </w:num>
  <w:num w:numId="13">
    <w:abstractNumId w:val="8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9|203|197|187|202|197|189|187|197|188|200|197|198|188|197|198|201|"/>
    <w:docVar w:name="Username" w:val="Quality Control Editor"/>
  </w:docVars>
  <w:rsids>
    <w:rsidRoot w:val="00BB6515"/>
    <w:rsid w:val="000006AC"/>
    <w:rsid w:val="000048AF"/>
    <w:rsid w:val="000070DB"/>
    <w:rsid w:val="000079F7"/>
    <w:rsid w:val="000242B6"/>
    <w:rsid w:val="00030F31"/>
    <w:rsid w:val="000358AF"/>
    <w:rsid w:val="00037E2A"/>
    <w:rsid w:val="00040319"/>
    <w:rsid w:val="0004034B"/>
    <w:rsid w:val="00041F28"/>
    <w:rsid w:val="00041F7E"/>
    <w:rsid w:val="000471EC"/>
    <w:rsid w:val="0005181D"/>
    <w:rsid w:val="00052AFC"/>
    <w:rsid w:val="00052CD8"/>
    <w:rsid w:val="000538AD"/>
    <w:rsid w:val="0005489F"/>
    <w:rsid w:val="00057533"/>
    <w:rsid w:val="0006081C"/>
    <w:rsid w:val="000631E2"/>
    <w:rsid w:val="0006691A"/>
    <w:rsid w:val="00070C5F"/>
    <w:rsid w:val="000711B6"/>
    <w:rsid w:val="00074940"/>
    <w:rsid w:val="00084D71"/>
    <w:rsid w:val="00085973"/>
    <w:rsid w:val="00085AE4"/>
    <w:rsid w:val="000904D5"/>
    <w:rsid w:val="00090C29"/>
    <w:rsid w:val="0009145F"/>
    <w:rsid w:val="000934D0"/>
    <w:rsid w:val="00093B12"/>
    <w:rsid w:val="000A33C9"/>
    <w:rsid w:val="000A4134"/>
    <w:rsid w:val="000A6985"/>
    <w:rsid w:val="000A6BDE"/>
    <w:rsid w:val="000A7306"/>
    <w:rsid w:val="000B2620"/>
    <w:rsid w:val="000B3E4B"/>
    <w:rsid w:val="000C25D4"/>
    <w:rsid w:val="000C65B8"/>
    <w:rsid w:val="000D4396"/>
    <w:rsid w:val="000D45AB"/>
    <w:rsid w:val="000D6B6B"/>
    <w:rsid w:val="000E3734"/>
    <w:rsid w:val="000E7A85"/>
    <w:rsid w:val="000F0DF7"/>
    <w:rsid w:val="000F3E08"/>
    <w:rsid w:val="00101227"/>
    <w:rsid w:val="00102060"/>
    <w:rsid w:val="00102BB0"/>
    <w:rsid w:val="00110F10"/>
    <w:rsid w:val="00125FB5"/>
    <w:rsid w:val="0013112B"/>
    <w:rsid w:val="00134C7A"/>
    <w:rsid w:val="001359A8"/>
    <w:rsid w:val="00136B32"/>
    <w:rsid w:val="0013727F"/>
    <w:rsid w:val="00141AC9"/>
    <w:rsid w:val="0014314B"/>
    <w:rsid w:val="00143843"/>
    <w:rsid w:val="0014653B"/>
    <w:rsid w:val="001529B2"/>
    <w:rsid w:val="0015645F"/>
    <w:rsid w:val="00156552"/>
    <w:rsid w:val="00156632"/>
    <w:rsid w:val="001572AA"/>
    <w:rsid w:val="00163731"/>
    <w:rsid w:val="0017296B"/>
    <w:rsid w:val="0018128A"/>
    <w:rsid w:val="0018162B"/>
    <w:rsid w:val="00195A3C"/>
    <w:rsid w:val="00197AFD"/>
    <w:rsid w:val="001A142D"/>
    <w:rsid w:val="001A2081"/>
    <w:rsid w:val="001A78E7"/>
    <w:rsid w:val="001A7B66"/>
    <w:rsid w:val="001B26F0"/>
    <w:rsid w:val="001B3318"/>
    <w:rsid w:val="001B74A4"/>
    <w:rsid w:val="001C1D76"/>
    <w:rsid w:val="001C4063"/>
    <w:rsid w:val="001C52B8"/>
    <w:rsid w:val="001C6CCF"/>
    <w:rsid w:val="001D342F"/>
    <w:rsid w:val="001D3BFC"/>
    <w:rsid w:val="001D57CF"/>
    <w:rsid w:val="001E09B0"/>
    <w:rsid w:val="001E1480"/>
    <w:rsid w:val="001E3319"/>
    <w:rsid w:val="001F0194"/>
    <w:rsid w:val="001F0237"/>
    <w:rsid w:val="001F2F28"/>
    <w:rsid w:val="001F64F8"/>
    <w:rsid w:val="0020334B"/>
    <w:rsid w:val="00203E07"/>
    <w:rsid w:val="002048E1"/>
    <w:rsid w:val="0020562C"/>
    <w:rsid w:val="00206653"/>
    <w:rsid w:val="00206D72"/>
    <w:rsid w:val="0021090C"/>
    <w:rsid w:val="00210A19"/>
    <w:rsid w:val="00212477"/>
    <w:rsid w:val="00212695"/>
    <w:rsid w:val="002173F9"/>
    <w:rsid w:val="00220EC8"/>
    <w:rsid w:val="002236CF"/>
    <w:rsid w:val="002242EB"/>
    <w:rsid w:val="00230727"/>
    <w:rsid w:val="0023139A"/>
    <w:rsid w:val="00236CD3"/>
    <w:rsid w:val="002417CA"/>
    <w:rsid w:val="00245845"/>
    <w:rsid w:val="002477EC"/>
    <w:rsid w:val="002537F9"/>
    <w:rsid w:val="00253939"/>
    <w:rsid w:val="002548F9"/>
    <w:rsid w:val="00257730"/>
    <w:rsid w:val="00260F9C"/>
    <w:rsid w:val="00265F47"/>
    <w:rsid w:val="00271052"/>
    <w:rsid w:val="00272E9F"/>
    <w:rsid w:val="00274C61"/>
    <w:rsid w:val="00281DB4"/>
    <w:rsid w:val="00291998"/>
    <w:rsid w:val="00293ADC"/>
    <w:rsid w:val="002A0F27"/>
    <w:rsid w:val="002A63B4"/>
    <w:rsid w:val="002B4F29"/>
    <w:rsid w:val="002D0AC1"/>
    <w:rsid w:val="002D0BE4"/>
    <w:rsid w:val="002D269A"/>
    <w:rsid w:val="002D2B25"/>
    <w:rsid w:val="002D77B6"/>
    <w:rsid w:val="002E52E3"/>
    <w:rsid w:val="002F01B4"/>
    <w:rsid w:val="002F0237"/>
    <w:rsid w:val="002F2114"/>
    <w:rsid w:val="002F506F"/>
    <w:rsid w:val="002F6B17"/>
    <w:rsid w:val="00300EB3"/>
    <w:rsid w:val="00307889"/>
    <w:rsid w:val="00315376"/>
    <w:rsid w:val="003175A5"/>
    <w:rsid w:val="003227EE"/>
    <w:rsid w:val="003251E9"/>
    <w:rsid w:val="00330BEE"/>
    <w:rsid w:val="00331782"/>
    <w:rsid w:val="003329EC"/>
    <w:rsid w:val="00336E39"/>
    <w:rsid w:val="00344C4E"/>
    <w:rsid w:val="00346657"/>
    <w:rsid w:val="003466E7"/>
    <w:rsid w:val="00346A9B"/>
    <w:rsid w:val="0035322A"/>
    <w:rsid w:val="003532D4"/>
    <w:rsid w:val="0035356F"/>
    <w:rsid w:val="00356B1A"/>
    <w:rsid w:val="00365AB4"/>
    <w:rsid w:val="00366171"/>
    <w:rsid w:val="00367348"/>
    <w:rsid w:val="00367D88"/>
    <w:rsid w:val="00371A68"/>
    <w:rsid w:val="0037558A"/>
    <w:rsid w:val="00375CBA"/>
    <w:rsid w:val="003920B7"/>
    <w:rsid w:val="0039376C"/>
    <w:rsid w:val="0039649D"/>
    <w:rsid w:val="003A118B"/>
    <w:rsid w:val="003A45CB"/>
    <w:rsid w:val="003B2F0E"/>
    <w:rsid w:val="003D26E5"/>
    <w:rsid w:val="003D4310"/>
    <w:rsid w:val="003D5916"/>
    <w:rsid w:val="003D5AE3"/>
    <w:rsid w:val="003D71D8"/>
    <w:rsid w:val="003E1992"/>
    <w:rsid w:val="003E1D1D"/>
    <w:rsid w:val="003E49C6"/>
    <w:rsid w:val="003E7414"/>
    <w:rsid w:val="003F2905"/>
    <w:rsid w:val="003F4793"/>
    <w:rsid w:val="003F72F1"/>
    <w:rsid w:val="00402820"/>
    <w:rsid w:val="00411B61"/>
    <w:rsid w:val="00420260"/>
    <w:rsid w:val="00420E7E"/>
    <w:rsid w:val="00422008"/>
    <w:rsid w:val="0043425D"/>
    <w:rsid w:val="004345D0"/>
    <w:rsid w:val="00435CB4"/>
    <w:rsid w:val="00437649"/>
    <w:rsid w:val="00437E9E"/>
    <w:rsid w:val="004419D5"/>
    <w:rsid w:val="004421CC"/>
    <w:rsid w:val="00443F5B"/>
    <w:rsid w:val="00452FDD"/>
    <w:rsid w:val="00453075"/>
    <w:rsid w:val="00453BE5"/>
    <w:rsid w:val="0045450C"/>
    <w:rsid w:val="004568FE"/>
    <w:rsid w:val="00456AAB"/>
    <w:rsid w:val="00464243"/>
    <w:rsid w:val="00467781"/>
    <w:rsid w:val="00472068"/>
    <w:rsid w:val="0048236D"/>
    <w:rsid w:val="004832EF"/>
    <w:rsid w:val="00485C3B"/>
    <w:rsid w:val="00492872"/>
    <w:rsid w:val="00496BFA"/>
    <w:rsid w:val="004A17BB"/>
    <w:rsid w:val="004A1CBB"/>
    <w:rsid w:val="004A25E1"/>
    <w:rsid w:val="004A317F"/>
    <w:rsid w:val="004A4595"/>
    <w:rsid w:val="004A4F43"/>
    <w:rsid w:val="004A609C"/>
    <w:rsid w:val="004A60D7"/>
    <w:rsid w:val="004A6238"/>
    <w:rsid w:val="004A7EC2"/>
    <w:rsid w:val="004B27AF"/>
    <w:rsid w:val="004B4B5B"/>
    <w:rsid w:val="004B7101"/>
    <w:rsid w:val="004B79C2"/>
    <w:rsid w:val="004C171C"/>
    <w:rsid w:val="004C194C"/>
    <w:rsid w:val="004C283F"/>
    <w:rsid w:val="004C5F45"/>
    <w:rsid w:val="004E6156"/>
    <w:rsid w:val="004F05A2"/>
    <w:rsid w:val="004F07AA"/>
    <w:rsid w:val="004F5886"/>
    <w:rsid w:val="004F71EB"/>
    <w:rsid w:val="005017A5"/>
    <w:rsid w:val="00504192"/>
    <w:rsid w:val="0050433F"/>
    <w:rsid w:val="005060E6"/>
    <w:rsid w:val="005068F6"/>
    <w:rsid w:val="00512959"/>
    <w:rsid w:val="00512FFA"/>
    <w:rsid w:val="00513158"/>
    <w:rsid w:val="0051539A"/>
    <w:rsid w:val="0051550D"/>
    <w:rsid w:val="0052378D"/>
    <w:rsid w:val="00524217"/>
    <w:rsid w:val="00524B3C"/>
    <w:rsid w:val="00525448"/>
    <w:rsid w:val="00532685"/>
    <w:rsid w:val="005339EE"/>
    <w:rsid w:val="00537444"/>
    <w:rsid w:val="00540E04"/>
    <w:rsid w:val="005421D9"/>
    <w:rsid w:val="00546FD1"/>
    <w:rsid w:val="0055023A"/>
    <w:rsid w:val="005510C6"/>
    <w:rsid w:val="005521F8"/>
    <w:rsid w:val="0055504B"/>
    <w:rsid w:val="005578F3"/>
    <w:rsid w:val="005640EB"/>
    <w:rsid w:val="00573E8C"/>
    <w:rsid w:val="00574300"/>
    <w:rsid w:val="00576952"/>
    <w:rsid w:val="00580492"/>
    <w:rsid w:val="00580B9E"/>
    <w:rsid w:val="0058179D"/>
    <w:rsid w:val="00582B66"/>
    <w:rsid w:val="00584845"/>
    <w:rsid w:val="00594864"/>
    <w:rsid w:val="005A01A8"/>
    <w:rsid w:val="005B4640"/>
    <w:rsid w:val="005C2D66"/>
    <w:rsid w:val="005C69CD"/>
    <w:rsid w:val="005C79D1"/>
    <w:rsid w:val="005E365D"/>
    <w:rsid w:val="005E45BA"/>
    <w:rsid w:val="005E7816"/>
    <w:rsid w:val="005E7C3C"/>
    <w:rsid w:val="005F09E6"/>
    <w:rsid w:val="005F2722"/>
    <w:rsid w:val="005F7174"/>
    <w:rsid w:val="006002E4"/>
    <w:rsid w:val="00600EBE"/>
    <w:rsid w:val="00601214"/>
    <w:rsid w:val="00603E1E"/>
    <w:rsid w:val="00607428"/>
    <w:rsid w:val="0061271F"/>
    <w:rsid w:val="006131F0"/>
    <w:rsid w:val="00616B8E"/>
    <w:rsid w:val="0062074D"/>
    <w:rsid w:val="00623488"/>
    <w:rsid w:val="00625263"/>
    <w:rsid w:val="006263DD"/>
    <w:rsid w:val="0063017E"/>
    <w:rsid w:val="00631378"/>
    <w:rsid w:val="0063237A"/>
    <w:rsid w:val="00632541"/>
    <w:rsid w:val="00640D58"/>
    <w:rsid w:val="00641490"/>
    <w:rsid w:val="0064545F"/>
    <w:rsid w:val="00647BCE"/>
    <w:rsid w:val="00652D4F"/>
    <w:rsid w:val="00664AFB"/>
    <w:rsid w:val="006656AD"/>
    <w:rsid w:val="00666EC2"/>
    <w:rsid w:val="006718CF"/>
    <w:rsid w:val="00673CF1"/>
    <w:rsid w:val="006741CF"/>
    <w:rsid w:val="0067614F"/>
    <w:rsid w:val="00676652"/>
    <w:rsid w:val="00684B1F"/>
    <w:rsid w:val="00686903"/>
    <w:rsid w:val="0069208F"/>
    <w:rsid w:val="0069525B"/>
    <w:rsid w:val="00697578"/>
    <w:rsid w:val="006A0751"/>
    <w:rsid w:val="006A1461"/>
    <w:rsid w:val="006A6744"/>
    <w:rsid w:val="006C3A6A"/>
    <w:rsid w:val="006C6D4B"/>
    <w:rsid w:val="006D021E"/>
    <w:rsid w:val="006D123B"/>
    <w:rsid w:val="006D124E"/>
    <w:rsid w:val="006E5341"/>
    <w:rsid w:val="006E7E42"/>
    <w:rsid w:val="006F318F"/>
    <w:rsid w:val="00701854"/>
    <w:rsid w:val="00705E56"/>
    <w:rsid w:val="00710953"/>
    <w:rsid w:val="00710BD4"/>
    <w:rsid w:val="00713111"/>
    <w:rsid w:val="00713AAC"/>
    <w:rsid w:val="00713D33"/>
    <w:rsid w:val="007171EF"/>
    <w:rsid w:val="007176A8"/>
    <w:rsid w:val="00721734"/>
    <w:rsid w:val="0072226E"/>
    <w:rsid w:val="0072257F"/>
    <w:rsid w:val="00724701"/>
    <w:rsid w:val="00725EDA"/>
    <w:rsid w:val="00726BA5"/>
    <w:rsid w:val="00727A55"/>
    <w:rsid w:val="00734277"/>
    <w:rsid w:val="00734575"/>
    <w:rsid w:val="00736FC3"/>
    <w:rsid w:val="00746D98"/>
    <w:rsid w:val="007472B8"/>
    <w:rsid w:val="00750C1A"/>
    <w:rsid w:val="00753349"/>
    <w:rsid w:val="007534B2"/>
    <w:rsid w:val="00765C34"/>
    <w:rsid w:val="00766CD5"/>
    <w:rsid w:val="0077051B"/>
    <w:rsid w:val="0077265C"/>
    <w:rsid w:val="0077678C"/>
    <w:rsid w:val="00776F41"/>
    <w:rsid w:val="0077797E"/>
    <w:rsid w:val="00777E1F"/>
    <w:rsid w:val="007865EB"/>
    <w:rsid w:val="00786A8E"/>
    <w:rsid w:val="00793A6D"/>
    <w:rsid w:val="00794D2F"/>
    <w:rsid w:val="00794D56"/>
    <w:rsid w:val="0079693E"/>
    <w:rsid w:val="007A15F4"/>
    <w:rsid w:val="007A48D2"/>
    <w:rsid w:val="007A5D49"/>
    <w:rsid w:val="007A7ACE"/>
    <w:rsid w:val="007B183B"/>
    <w:rsid w:val="007C2B1D"/>
    <w:rsid w:val="007C3523"/>
    <w:rsid w:val="007D0322"/>
    <w:rsid w:val="007D1007"/>
    <w:rsid w:val="007D362F"/>
    <w:rsid w:val="007D7C03"/>
    <w:rsid w:val="007F019C"/>
    <w:rsid w:val="007F3701"/>
    <w:rsid w:val="007F7563"/>
    <w:rsid w:val="00801592"/>
    <w:rsid w:val="0080164F"/>
    <w:rsid w:val="008073A9"/>
    <w:rsid w:val="008107A4"/>
    <w:rsid w:val="00815D4A"/>
    <w:rsid w:val="008171B7"/>
    <w:rsid w:val="0081792A"/>
    <w:rsid w:val="008222CA"/>
    <w:rsid w:val="008236C9"/>
    <w:rsid w:val="00825231"/>
    <w:rsid w:val="00830D5F"/>
    <w:rsid w:val="0083165B"/>
    <w:rsid w:val="008316E2"/>
    <w:rsid w:val="00832B1B"/>
    <w:rsid w:val="00842193"/>
    <w:rsid w:val="00847273"/>
    <w:rsid w:val="00851898"/>
    <w:rsid w:val="008604B4"/>
    <w:rsid w:val="008616E1"/>
    <w:rsid w:val="00866A11"/>
    <w:rsid w:val="00867DBE"/>
    <w:rsid w:val="00880118"/>
    <w:rsid w:val="00881189"/>
    <w:rsid w:val="00891A8F"/>
    <w:rsid w:val="008942A1"/>
    <w:rsid w:val="008A1EEA"/>
    <w:rsid w:val="008A2B5F"/>
    <w:rsid w:val="008A3B4C"/>
    <w:rsid w:val="008A6306"/>
    <w:rsid w:val="008B3367"/>
    <w:rsid w:val="008B4FDF"/>
    <w:rsid w:val="008B68A9"/>
    <w:rsid w:val="008B6BC6"/>
    <w:rsid w:val="008C20DD"/>
    <w:rsid w:val="008C2604"/>
    <w:rsid w:val="008C3ACF"/>
    <w:rsid w:val="008C684B"/>
    <w:rsid w:val="008C6E55"/>
    <w:rsid w:val="008D0137"/>
    <w:rsid w:val="008D07B2"/>
    <w:rsid w:val="008D0AA7"/>
    <w:rsid w:val="008D23AB"/>
    <w:rsid w:val="008D4B43"/>
    <w:rsid w:val="008D5796"/>
    <w:rsid w:val="008E6D9E"/>
    <w:rsid w:val="008F2305"/>
    <w:rsid w:val="008F49FB"/>
    <w:rsid w:val="008F78BC"/>
    <w:rsid w:val="009000A9"/>
    <w:rsid w:val="00902002"/>
    <w:rsid w:val="009020E2"/>
    <w:rsid w:val="0090211F"/>
    <w:rsid w:val="00906022"/>
    <w:rsid w:val="009109EF"/>
    <w:rsid w:val="00917C7C"/>
    <w:rsid w:val="0092106C"/>
    <w:rsid w:val="009219E2"/>
    <w:rsid w:val="00922B5A"/>
    <w:rsid w:val="00922D15"/>
    <w:rsid w:val="0092473D"/>
    <w:rsid w:val="009403E7"/>
    <w:rsid w:val="00941A77"/>
    <w:rsid w:val="009444D3"/>
    <w:rsid w:val="00954094"/>
    <w:rsid w:val="00960CB6"/>
    <w:rsid w:val="00961492"/>
    <w:rsid w:val="009672EE"/>
    <w:rsid w:val="00970D6E"/>
    <w:rsid w:val="009742DE"/>
    <w:rsid w:val="00980B4B"/>
    <w:rsid w:val="00984B53"/>
    <w:rsid w:val="0098592E"/>
    <w:rsid w:val="009876E7"/>
    <w:rsid w:val="009916FF"/>
    <w:rsid w:val="00991A8F"/>
    <w:rsid w:val="00995072"/>
    <w:rsid w:val="009A0837"/>
    <w:rsid w:val="009A16C4"/>
    <w:rsid w:val="009A70F2"/>
    <w:rsid w:val="009B0DFD"/>
    <w:rsid w:val="009B5755"/>
    <w:rsid w:val="009B66E3"/>
    <w:rsid w:val="009C19D3"/>
    <w:rsid w:val="009C2C82"/>
    <w:rsid w:val="009C3A82"/>
    <w:rsid w:val="009C565F"/>
    <w:rsid w:val="009D164E"/>
    <w:rsid w:val="009D29E2"/>
    <w:rsid w:val="009E0FF4"/>
    <w:rsid w:val="009E39E2"/>
    <w:rsid w:val="00A01E4A"/>
    <w:rsid w:val="00A02A00"/>
    <w:rsid w:val="00A0594C"/>
    <w:rsid w:val="00A07803"/>
    <w:rsid w:val="00A10140"/>
    <w:rsid w:val="00A17AAA"/>
    <w:rsid w:val="00A20653"/>
    <w:rsid w:val="00A20761"/>
    <w:rsid w:val="00A208BC"/>
    <w:rsid w:val="00A20948"/>
    <w:rsid w:val="00A5564A"/>
    <w:rsid w:val="00A57A83"/>
    <w:rsid w:val="00A60FBF"/>
    <w:rsid w:val="00A6130C"/>
    <w:rsid w:val="00A66A35"/>
    <w:rsid w:val="00A71051"/>
    <w:rsid w:val="00A75AB1"/>
    <w:rsid w:val="00A76081"/>
    <w:rsid w:val="00A85F2E"/>
    <w:rsid w:val="00A87A04"/>
    <w:rsid w:val="00A90798"/>
    <w:rsid w:val="00A90E88"/>
    <w:rsid w:val="00A90EFB"/>
    <w:rsid w:val="00A95464"/>
    <w:rsid w:val="00A9609A"/>
    <w:rsid w:val="00A97BE6"/>
    <w:rsid w:val="00AA5D02"/>
    <w:rsid w:val="00AB07CB"/>
    <w:rsid w:val="00AB61BA"/>
    <w:rsid w:val="00AC68DF"/>
    <w:rsid w:val="00AE11B2"/>
    <w:rsid w:val="00AE1B76"/>
    <w:rsid w:val="00AE4249"/>
    <w:rsid w:val="00AE441F"/>
    <w:rsid w:val="00AE56BC"/>
    <w:rsid w:val="00AE5703"/>
    <w:rsid w:val="00AE6B4D"/>
    <w:rsid w:val="00B029EC"/>
    <w:rsid w:val="00B032C3"/>
    <w:rsid w:val="00B07716"/>
    <w:rsid w:val="00B10A04"/>
    <w:rsid w:val="00B143F9"/>
    <w:rsid w:val="00B16CE2"/>
    <w:rsid w:val="00B20286"/>
    <w:rsid w:val="00B216EF"/>
    <w:rsid w:val="00B30197"/>
    <w:rsid w:val="00B31C30"/>
    <w:rsid w:val="00B31C70"/>
    <w:rsid w:val="00B329C3"/>
    <w:rsid w:val="00B34768"/>
    <w:rsid w:val="00B37F16"/>
    <w:rsid w:val="00B40262"/>
    <w:rsid w:val="00B41393"/>
    <w:rsid w:val="00B4183C"/>
    <w:rsid w:val="00B46B6D"/>
    <w:rsid w:val="00B477C5"/>
    <w:rsid w:val="00B506E6"/>
    <w:rsid w:val="00B6454D"/>
    <w:rsid w:val="00B728B4"/>
    <w:rsid w:val="00B77D0E"/>
    <w:rsid w:val="00B85912"/>
    <w:rsid w:val="00B87EEE"/>
    <w:rsid w:val="00BA7555"/>
    <w:rsid w:val="00BB2B9F"/>
    <w:rsid w:val="00BB6515"/>
    <w:rsid w:val="00BB7B21"/>
    <w:rsid w:val="00BB7F25"/>
    <w:rsid w:val="00BC2351"/>
    <w:rsid w:val="00BC3928"/>
    <w:rsid w:val="00BC635F"/>
    <w:rsid w:val="00BC6A85"/>
    <w:rsid w:val="00BD33F7"/>
    <w:rsid w:val="00BF0B4C"/>
    <w:rsid w:val="00BF1A9B"/>
    <w:rsid w:val="00BF27AA"/>
    <w:rsid w:val="00BF389D"/>
    <w:rsid w:val="00BF4022"/>
    <w:rsid w:val="00BF493A"/>
    <w:rsid w:val="00BF7F61"/>
    <w:rsid w:val="00C0050B"/>
    <w:rsid w:val="00C11C3D"/>
    <w:rsid w:val="00C1290D"/>
    <w:rsid w:val="00C14D3C"/>
    <w:rsid w:val="00C15786"/>
    <w:rsid w:val="00C15F5F"/>
    <w:rsid w:val="00C16483"/>
    <w:rsid w:val="00C213DF"/>
    <w:rsid w:val="00C26B98"/>
    <w:rsid w:val="00C273CC"/>
    <w:rsid w:val="00C305B2"/>
    <w:rsid w:val="00C35A8B"/>
    <w:rsid w:val="00C36520"/>
    <w:rsid w:val="00C40A62"/>
    <w:rsid w:val="00C43781"/>
    <w:rsid w:val="00C44CC5"/>
    <w:rsid w:val="00C509BF"/>
    <w:rsid w:val="00C51730"/>
    <w:rsid w:val="00C51F56"/>
    <w:rsid w:val="00C54BBF"/>
    <w:rsid w:val="00C5622C"/>
    <w:rsid w:val="00C6248B"/>
    <w:rsid w:val="00C678AA"/>
    <w:rsid w:val="00C734C4"/>
    <w:rsid w:val="00C81D00"/>
    <w:rsid w:val="00C8408A"/>
    <w:rsid w:val="00C850A6"/>
    <w:rsid w:val="00C86BD7"/>
    <w:rsid w:val="00C8701E"/>
    <w:rsid w:val="00C87603"/>
    <w:rsid w:val="00C9040F"/>
    <w:rsid w:val="00C956CD"/>
    <w:rsid w:val="00CA0D7D"/>
    <w:rsid w:val="00CA481C"/>
    <w:rsid w:val="00CA663C"/>
    <w:rsid w:val="00CA6B30"/>
    <w:rsid w:val="00CB1BD7"/>
    <w:rsid w:val="00CB3D18"/>
    <w:rsid w:val="00CB51AE"/>
    <w:rsid w:val="00CB62AE"/>
    <w:rsid w:val="00CC1734"/>
    <w:rsid w:val="00CC1F83"/>
    <w:rsid w:val="00CC26B1"/>
    <w:rsid w:val="00CC323A"/>
    <w:rsid w:val="00CC3702"/>
    <w:rsid w:val="00CC4FEE"/>
    <w:rsid w:val="00CD2A82"/>
    <w:rsid w:val="00CD2F94"/>
    <w:rsid w:val="00CD5B87"/>
    <w:rsid w:val="00CD5F41"/>
    <w:rsid w:val="00CE2E39"/>
    <w:rsid w:val="00CE75FE"/>
    <w:rsid w:val="00D06343"/>
    <w:rsid w:val="00D104F9"/>
    <w:rsid w:val="00D1144C"/>
    <w:rsid w:val="00D138DB"/>
    <w:rsid w:val="00D14F04"/>
    <w:rsid w:val="00D16A7F"/>
    <w:rsid w:val="00D16C90"/>
    <w:rsid w:val="00D17B90"/>
    <w:rsid w:val="00D21B4B"/>
    <w:rsid w:val="00D22038"/>
    <w:rsid w:val="00D22419"/>
    <w:rsid w:val="00D265A6"/>
    <w:rsid w:val="00D32B27"/>
    <w:rsid w:val="00D42A5B"/>
    <w:rsid w:val="00D54D37"/>
    <w:rsid w:val="00D628D8"/>
    <w:rsid w:val="00D62F08"/>
    <w:rsid w:val="00D66947"/>
    <w:rsid w:val="00D66BBF"/>
    <w:rsid w:val="00D7194E"/>
    <w:rsid w:val="00D736BC"/>
    <w:rsid w:val="00D76E75"/>
    <w:rsid w:val="00D862EC"/>
    <w:rsid w:val="00D86622"/>
    <w:rsid w:val="00D948A9"/>
    <w:rsid w:val="00D9787A"/>
    <w:rsid w:val="00DA0430"/>
    <w:rsid w:val="00DA1628"/>
    <w:rsid w:val="00DA5225"/>
    <w:rsid w:val="00DA5815"/>
    <w:rsid w:val="00DA6900"/>
    <w:rsid w:val="00DB71AE"/>
    <w:rsid w:val="00DB767C"/>
    <w:rsid w:val="00DC5578"/>
    <w:rsid w:val="00DD06AA"/>
    <w:rsid w:val="00DD509C"/>
    <w:rsid w:val="00DD5C27"/>
    <w:rsid w:val="00DD7C8F"/>
    <w:rsid w:val="00DE04F4"/>
    <w:rsid w:val="00DE4898"/>
    <w:rsid w:val="00DF53DB"/>
    <w:rsid w:val="00DF57F5"/>
    <w:rsid w:val="00DF7F2A"/>
    <w:rsid w:val="00E01A84"/>
    <w:rsid w:val="00E04758"/>
    <w:rsid w:val="00E11385"/>
    <w:rsid w:val="00E13516"/>
    <w:rsid w:val="00E14EE3"/>
    <w:rsid w:val="00E23B23"/>
    <w:rsid w:val="00E33544"/>
    <w:rsid w:val="00E33971"/>
    <w:rsid w:val="00E33A40"/>
    <w:rsid w:val="00E3697A"/>
    <w:rsid w:val="00E42650"/>
    <w:rsid w:val="00E433B8"/>
    <w:rsid w:val="00E43D47"/>
    <w:rsid w:val="00E44CC0"/>
    <w:rsid w:val="00E63894"/>
    <w:rsid w:val="00E6677B"/>
    <w:rsid w:val="00E7610D"/>
    <w:rsid w:val="00E86784"/>
    <w:rsid w:val="00E86BCF"/>
    <w:rsid w:val="00E9086B"/>
    <w:rsid w:val="00E91FD8"/>
    <w:rsid w:val="00E92B22"/>
    <w:rsid w:val="00E930CE"/>
    <w:rsid w:val="00E952B9"/>
    <w:rsid w:val="00EA2732"/>
    <w:rsid w:val="00EA3BF0"/>
    <w:rsid w:val="00EA6EDF"/>
    <w:rsid w:val="00EB16FD"/>
    <w:rsid w:val="00EC24DB"/>
    <w:rsid w:val="00EC2878"/>
    <w:rsid w:val="00EC4C77"/>
    <w:rsid w:val="00EC5C30"/>
    <w:rsid w:val="00ED20E2"/>
    <w:rsid w:val="00ED2647"/>
    <w:rsid w:val="00ED41EA"/>
    <w:rsid w:val="00ED522C"/>
    <w:rsid w:val="00ED6660"/>
    <w:rsid w:val="00ED6FB9"/>
    <w:rsid w:val="00EE25B7"/>
    <w:rsid w:val="00EE4DCE"/>
    <w:rsid w:val="00EF3170"/>
    <w:rsid w:val="00EF7BC0"/>
    <w:rsid w:val="00F004EA"/>
    <w:rsid w:val="00F06C96"/>
    <w:rsid w:val="00F07468"/>
    <w:rsid w:val="00F140CB"/>
    <w:rsid w:val="00F155D1"/>
    <w:rsid w:val="00F15B66"/>
    <w:rsid w:val="00F16C4A"/>
    <w:rsid w:val="00F23ACD"/>
    <w:rsid w:val="00F252D4"/>
    <w:rsid w:val="00F320D8"/>
    <w:rsid w:val="00F35BB8"/>
    <w:rsid w:val="00F37CF7"/>
    <w:rsid w:val="00F40A54"/>
    <w:rsid w:val="00F41253"/>
    <w:rsid w:val="00F41C18"/>
    <w:rsid w:val="00F43106"/>
    <w:rsid w:val="00F46B8A"/>
    <w:rsid w:val="00F55666"/>
    <w:rsid w:val="00F56C24"/>
    <w:rsid w:val="00F6298D"/>
    <w:rsid w:val="00F65F3B"/>
    <w:rsid w:val="00F673F2"/>
    <w:rsid w:val="00F77E72"/>
    <w:rsid w:val="00F81862"/>
    <w:rsid w:val="00F86920"/>
    <w:rsid w:val="00F9433E"/>
    <w:rsid w:val="00F9462D"/>
    <w:rsid w:val="00F97358"/>
    <w:rsid w:val="00FB0894"/>
    <w:rsid w:val="00FC1897"/>
    <w:rsid w:val="00FC775F"/>
    <w:rsid w:val="00FD2366"/>
    <w:rsid w:val="00FD5BC3"/>
    <w:rsid w:val="00FD7869"/>
    <w:rsid w:val="00FD7D1F"/>
    <w:rsid w:val="00FE0AC5"/>
    <w:rsid w:val="00FE309A"/>
    <w:rsid w:val="00FE7C6D"/>
    <w:rsid w:val="00FF1EBD"/>
    <w:rsid w:val="00FF4467"/>
    <w:rsid w:val="00FF5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B134A2"/>
  <w15:chartTrackingRefBased/>
  <w15:docId w15:val="{A3E10642-1E09-4449-9217-B287B8612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08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71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71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71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71EC"/>
    <w:rPr>
      <w:sz w:val="18"/>
      <w:szCs w:val="18"/>
    </w:rPr>
  </w:style>
  <w:style w:type="table" w:styleId="2">
    <w:name w:val="Plain Table 2"/>
    <w:basedOn w:val="a1"/>
    <w:uiPriority w:val="42"/>
    <w:rsid w:val="00765C3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5">
    <w:name w:val="Table Grid"/>
    <w:basedOn w:val="a1"/>
    <w:uiPriority w:val="39"/>
    <w:rsid w:val="00C876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7A5D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B31C70"/>
    <w:pPr>
      <w:ind w:firstLineChars="200" w:firstLine="420"/>
    </w:pPr>
  </w:style>
  <w:style w:type="character" w:customStyle="1" w:styleId="skip">
    <w:name w:val="skip"/>
    <w:basedOn w:val="a0"/>
    <w:rsid w:val="00E01A84"/>
  </w:style>
  <w:style w:type="character" w:styleId="a8">
    <w:name w:val="Hyperlink"/>
    <w:basedOn w:val="a0"/>
    <w:uiPriority w:val="99"/>
    <w:unhideWhenUsed/>
    <w:rsid w:val="00E01A84"/>
    <w:rPr>
      <w:color w:val="0000FF"/>
      <w:u w:val="single"/>
    </w:rPr>
  </w:style>
  <w:style w:type="character" w:customStyle="1" w:styleId="apple-converted-space">
    <w:name w:val="apple-converted-space"/>
    <w:basedOn w:val="a0"/>
    <w:rsid w:val="00E01A84"/>
  </w:style>
  <w:style w:type="paragraph" w:styleId="a9">
    <w:name w:val="Balloon Text"/>
    <w:basedOn w:val="a"/>
    <w:link w:val="Char1"/>
    <w:uiPriority w:val="99"/>
    <w:semiHidden/>
    <w:unhideWhenUsed/>
    <w:rsid w:val="00BF1A9B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BF1A9B"/>
    <w:rPr>
      <w:rFonts w:ascii="Segoe UI" w:hAnsi="Segoe UI" w:cs="Segoe UI"/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3D5916"/>
    <w:rPr>
      <w:rFonts w:ascii="Tahoma" w:hAnsi="Tahoma" w:cs="Tahoma"/>
      <w:sz w:val="16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3D5916"/>
    <w:rPr>
      <w:rFonts w:ascii="Tahoma" w:hAnsi="Tahoma" w:cs="Tahoma"/>
      <w:sz w:val="16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D5916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3D5916"/>
    <w:rPr>
      <w:rFonts w:ascii="Tahoma" w:hAnsi="Tahoma" w:cs="Tahoma"/>
      <w:b/>
      <w:bCs/>
      <w:sz w:val="16"/>
      <w:szCs w:val="20"/>
    </w:rPr>
  </w:style>
  <w:style w:type="character" w:styleId="ac">
    <w:name w:val="annotation reference"/>
    <w:basedOn w:val="a0"/>
    <w:uiPriority w:val="99"/>
    <w:semiHidden/>
    <w:unhideWhenUsed/>
    <w:rsid w:val="00435CB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44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79E81-CFCC-46EF-9B93-7BF411BCE7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peng</dc:creator>
  <cp:keywords/>
  <dc:description/>
  <cp:lastModifiedBy>Jia peng</cp:lastModifiedBy>
  <cp:revision>4</cp:revision>
  <dcterms:created xsi:type="dcterms:W3CDTF">2020-02-27T12:07:00Z</dcterms:created>
  <dcterms:modified xsi:type="dcterms:W3CDTF">2020-02-2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41.6853587963</vt:r8>
  </property>
  <property fmtid="{D5CDD505-2E9C-101B-9397-08002B2CF9AE}" pid="4" name="EditTimer">
    <vt:i4>305</vt:i4>
  </property>
</Properties>
</file>